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A74F9" w14:textId="37BDD310" w:rsidR="005304CF" w:rsidRDefault="005304CF" w:rsidP="005304CF">
      <w:pPr>
        <w:rPr>
          <w:rFonts w:hint="eastAsia"/>
        </w:rPr>
      </w:pPr>
      <w:r>
        <w:rPr>
          <w:rFonts w:hint="eastAsia"/>
        </w:rPr>
        <w:t>&gt;</w:t>
      </w:r>
      <w:r>
        <w:t>P5-PB1</w:t>
      </w:r>
    </w:p>
    <w:p w14:paraId="1012BEFB" w14:textId="17952695" w:rsidR="005304CF" w:rsidRDefault="005304CF" w:rsidP="005304CF">
      <w:r w:rsidRPr="005304CF">
        <w:t>ATGGATGTCAATCCGACTTTACTTTTCAAAGTGCCAGTACAAAATGCTATAAGTACCACTTTCCCTTATACTGGAGACCCTCCATACAGCCATGGAACAGGAACAGGATACACCATGGACACAGTCAACAGAACACATAAATACTCAGAAAAAGGAAAGTGGACAACGAACACAGAGACTGGAGCACCCCAACTCAATCCAATTGATGGACCATTACCTGAGGACAACGAGCCGAGCGGGTATGCACAAACGGATTGTGTATTGGAAGCAATGGCCTTCCTTGAAGAATCTCACCCGGGGATCTTTGAAAATTCGTGTCTAGAAACGATGGAAATTGTTCAGCAAACAAGAGTGGATAAACTGACCCAAGGCCGTCAGACCTATGACTGGACGCTGAATAGAAATCAGCCGGCTGCTACCGCATTGGCCAACACTATAGAAGTATTCAGATCGAATGGCCTAACAGCCAATGAATCAGGAAGGTTGATTGATTTCCTCAAGGATGTGATGGATTCAATGGATAAGGAAGAAATGGAGATTACAACACATTTCCAGAGGAAGAGGAGAGTGAGGGACAACATGACCAAGAAAATGGTCACACAGAGAACAATAGGAAAGAAGAAACAAAGACTGAACAAAAGGAGCTACCTAATAAGAGCACTGACGTTGAACACAATGACAAAGGATGCTGAAAGAGGCAAGCTGAAAAGGAGGGCAATCGCAACACCCGGGATGCAAATCAGAGGATTCGTGTATTTTGTAGAAGCACTAGCGAGGAGCATCTGTGAAAAACTTGAGCAATCTGGCCTCCCTGTCGGAGGGAATGAGAAGAAAGCTAAATTGGCAAATGTTGTGAGGAAGATGATGACTAATTCACAAGATACAGAGCTCTCTTTCACAATTACTGGAGACAACACCAAATGGAATGAAAATCAAAACCCCCGGATGTTTCTAGCGATGATAACATACATCACAAGAAATCAGCCTGAATGGTTTAGAAATGTCTTAAGCATTGCTCCTATAATGTTCTCAAACAAGATGGCGAGATTAGGAAAAGGGTACATGTTCGAAAGTAAGAGCATGAAGTTACGGACACAAGTACCAGCGGAAATGCTCGCAAATATTGACCTGAAATATTTCAACAAATCAACAAGAGAGAAAATCGAGAAAATAAGACCTCTACTGATAGATGGCACAGCCTCATTGAGTCCTGGAATGATGATGGGCATGTTCAACATGTTGAGTACAGTCTTAGGAGTTTCAATTCTGAATCTTGGTCAGAAGAAATACACAAAAACCACATATTGGTGGGACGGACTCCAATCCTCAGATGACTTCGCCCTCATAGTGAATGCACCGAATCATGAGGGAATACAAGCAGGAGTAGATAGGTTCTATAGAACCTGCAAATTAGTTGGGATAAACATGAGCAAGAAGAAATCCTACATAAATAGGACAGGAACATTCGAATTCACAAGCTTTTTCTACCGTTATGGATTCGTAGCTAACTTCAGTATGGAGTTGCCCAGTTTTGGAGTGTCCGGGATTAATGAGTCAGCTGACATGAGCGTTGGTGTTACAGTAATAAAGAACAACATGATAAACAACGATCTTGGACCAGCAACAGCCCAAATGGCCCTTCAGCTATTTATCAAAGACTACAGATACACATACCGATGTCACAGGGGTGACACGCAAATTCAAACGAGAAGAGCATTTGAACTGAAGAAGCTGTGGGAGCAGACCCGCTCGAAGGCAGGACTGTTGGTTTCAGATGGAGGGCCAAACCTGTACAATATTCGGAACCTCCACATTCCAGAGGTCTGCTTGAAATGGGAATTGATGGATGAAGACTACCAGGGCAGGTTGTGTAATCCTATGAACCCGTTTGTCAGTCATAAGGAAATTGATTCAGTAAACAATGCTGTGGTGATGCCAGCTCATGGCCCAGCCAAAAGCATGGAGTATGATGCCGTTGCAACCACACATTCATGGATTCCTAAGAGGAATCGCTCCATTCTCAACACCAGCCAACGGGGGATTCTTGAGGACGAACAGATGTACCAAAAGTGCTGCAACCTATTCGAAAAGTTCTTCCCCAGCAGTTCGTACAGGAGGCCAGTTGGAATTTCCAGCATGGTGGAGGCCATGGTGTCTAGGGCCCGAATTGATGCACGAATTGACTTCGAATCTGGAAGGATTAGGAAAGAAGAGTTTGCTGAGATCATGAAGATCTGTTCCACCATTGAAGAGCTCAGACGGCAAAAATAG</w:t>
      </w:r>
    </w:p>
    <w:p w14:paraId="4FF5E56A" w14:textId="77777777" w:rsidR="005304CF" w:rsidRDefault="005304CF">
      <w:pPr>
        <w:widowControl/>
        <w:jc w:val="left"/>
      </w:pPr>
      <w:r>
        <w:br w:type="page"/>
      </w:r>
    </w:p>
    <w:p w14:paraId="063AC49B" w14:textId="4CD4CDFA" w:rsidR="00AA5E99" w:rsidRDefault="005304CF" w:rsidP="005304CF">
      <w:r>
        <w:lastRenderedPageBreak/>
        <w:t>&gt;P5-PB2</w:t>
      </w:r>
    </w:p>
    <w:p w14:paraId="1AEEC29E" w14:textId="78A9041E" w:rsidR="005304CF" w:rsidRDefault="005304CF" w:rsidP="005304CF">
      <w:r w:rsidRPr="005304CF">
        <w:t>ATGGAAAGAATAAAAGAACTAAGAGATTTGATGTCACAGTCTCGCACTCGCGAGATACTGACAAAAACAACAGTGGACCATATGGCCATAATCAAGAAATATACATCAGGAAGACAGGAGAAGAATCCTGCCCTTAGGATGAAGTGGATGATGGCGATGAAATACCCAATCACAGCAGACAAAAGGATAATGGAGATGATCCCGGAAAGAAATGAGCAAGGTCAGACCCTTTGGAGCAAGACAAATGATGCCGGATCAGACAGGGTGATGGTGTCACCTCTGGCTGTGACGTGGTGGAATAGAAATGGACCAACAACAAGTACAATCCATTATCCAAAGGTCTACAAAACCTATTTTGAAAAGGCCGAAAGGCTAAAACATGGAACCTTTGGCCCCGTTCACTTCCGAAACCAAGTTAAAATACGCCGCAGGGTTGACATAAACCCAGGCCATGCAGATCTTAGTGCTAAAGAAGCACAAGATGTCATCATGGAGGTCGTATTCCCAAACGAAGTTGGAGCCAGAATACTGACATCAGAGTCACAGTTAACGATAACCAAGGAAAAGAAGGAGGAGCTTCAGGACTGCAAAATTGCTCCTTTAATGGTGGCATACATGTTGGAGAGAGAACTGGTTCGCAAAACAAGGTTTCTACCAGTGGCTGGAGGGACAAGCAGTGTGTATATCGAAGTATTGCATTTGACCCAAGGGACTTGCTGGGAGCAAATGTACACACCAGGAGGGGGAGTGAGAAATGATGATGTTGATCAGAGTTTAATTATTGCTGCTAGAAATATTGTTAGAAGGGCAACAGTATCAGCAGACCCGTTGGCTTCGCTTTTAGAGATGTGCCATAGTACACAGATTGGAGGGATTAGGATGGTTGACATCCTTAGACAAAACCCAACAGAGGAACAGGCTGTGGATATATGCAAAGCAGCAATGGGTCTAAGGATTAGTTCATCCTTCAGCTTTGGAGGTTTCACTTTCAAAAGGACAAGTGGGTCATCTATCAAAAGGGAAGAAGAAGTGCTCACAGGCAACCTCCAAACATTGAAAATAAGAGTACATGAAGGATATGAGGAATTCACAATGGTTGGGAAAAGAGCAACAGCCATTCTAAGGAAAGCAACCAGAAGACTGATTCAACTGATAGTGAGTGGGAAGGACGAGCAATCAATCGCCGAGGCAATCATAGTGGCAATGGTGTTCTCACAAGAGGATTGTATGATAAAGGCAGTGAGAGGTGATTTGAACTTTGTCAACAGAGCGAACCAGCGGCTAAATCCCATGCATCAACTCCTGAGGCATTTCCAAAAGGATGCAAAGGTCCTGTTTCAAAACTGGGGAATTGAGCCCATTGACAATGTAATGGGGATGATCGGAGTATTACCTGACATGACCCCCAGCACAGAGATGTCTTTGAGAGGAGTGAGAGTTAGTAAAATGGGAGTAGATGAATATTCCAGTACAGAGAGAGTGGTCGTGAGTATTGATCGTTTCTTGAGGGTTCGAGACCAGAGAGGAAACATACTCCTGTCTCCTGAGGAGGTTAGTGAAACACAGGGAACAGAAAGGCTGACTATAACATATTCATCGTCCTTGATGTGGGAAATCAATGGTCCGGAATCAGTGTTAGTTAACACATATCAATGGATCATTAGAAATTGGGAAACTGTAAAGCTTCAATGGTCCCAGGACCCTACAATTCTGTACAATAAGATGGAATTTGAACCCTTTCAATCCCTAGTGCCCAAAGCTGCCAGAGGCCAATATAGTGGATTCGTAAGGGTCCTATTCCAGCAGATGCGTGACGTACTGGGGACGTTCGACACCGTCCAAATAGTAAAGCTACTACCATTTGCAGCAGCCCCGCCGTTCCAGAGTAGGATGCAGTTCTCTTCTCTAACTGTGAACATAAGAGGTTCAGGAATGAGAGTGGTTGTGAGAGGCAATTCTCCAGTGTTCAACTACAATAAGGCAACAAAGAGGCTTACAGTGCTTGGGAAGGATGCAGGTGCGTTGATGGAAGACCCAGACGAGGGAACAGTAGGAGTAGAATCTGCGGTATTGAGAGGATTTCTGATTCTAGGCAAAGAAGACAAAAGATATGGGCCAGCATTGAGCATCAACGAGTTGAGCAACCTTGCGAAAGGGGAAAAGGCTAATGTGTTGATAGGGCAAGGAGACGTGGTGTTGGTAATGAAACGGAAACGGGACTCTAGCATACTTACTGACAGTCAGACAGCGACCAAAAGAATTCGGATGGCCATCAATTAA</w:t>
      </w:r>
    </w:p>
    <w:p w14:paraId="070FE937" w14:textId="77777777" w:rsidR="005304CF" w:rsidRDefault="005304CF">
      <w:pPr>
        <w:widowControl/>
        <w:jc w:val="left"/>
      </w:pPr>
      <w:r>
        <w:br w:type="page"/>
      </w:r>
    </w:p>
    <w:p w14:paraId="3F77F970" w14:textId="3963C763" w:rsidR="005304CF" w:rsidRDefault="005304CF" w:rsidP="005304CF">
      <w:r>
        <w:rPr>
          <w:rFonts w:hint="eastAsia"/>
        </w:rPr>
        <w:lastRenderedPageBreak/>
        <w:t>&gt;</w:t>
      </w:r>
      <w:r>
        <w:t>WT-PB1</w:t>
      </w:r>
    </w:p>
    <w:p w14:paraId="43E4EF6A" w14:textId="53C7D1F7" w:rsidR="005304CF" w:rsidRDefault="005304CF" w:rsidP="005304CF">
      <w:r w:rsidRPr="005304CF">
        <w:t>ATGGATGTCAATCCGACTTTACTTTTCAAAGTGCCAGTACAAAATGCTATAAGTACCACTTTCCCTTATACTGGAGACCCTCCATACAGCCATGGAACAGGAACAGGATACACCATGGACACAGTCAACAGAACACATAAATACTCAGAAAAAGGAAAGTGGACAACGAACACAGAGACTGGAGCACCCCAACTCAATCCAATTGATGGACCATTACCTGAGGACAACGAGCCGAGCGGGTATGCACAAACGGATTGTGTATTGGAAGCAATGGCCTTCCTTGAAGAATCTCACCCGGGGATCTTTGAAAATTCGTGTCTAGAAACGATGGAAATTGTTCAGCACACAAGAGTGGATAAACTGACCCAAGGCCGTCAGACCTATGACTGGACGCTGAATAGAAATCAGCCGGCTGCTACCGCATTGGCCAACACTATAGAAGTATTCAGATCGAATGGCCTAACAGCCAATGAATCAGGAAGGTTGATTGATTTCCTCAAGGATGTGATGGATTCAATGGATAAGGAAGAAATGGAGATTACAACACATTTCCAGAGGAAGAGGAGAGTGAGGGACAACATGACCAAGAAAATGGTCACACAGAGAACAATAGGAAAGAAGAAACAAAGACTGAACAAAAGGAGCTACCTAATAAGAGCACTGACGTTGAACACAATGACAAAGGATGCTGAAAGAGGCAAGCTGAAAAGGAGGGCAATCGCAACACCCGGGATGCAAATCAGAGGATTCGTGTATTTTGTAGAAGCACTAGCGAGGAGCATCTGTGAAAAACTTGAGCAATCTGGCCTCCCTGTCGGAGGGAATGAGAAGAAAGCTAAATTGGCAAATGTTGTGAGGAAGATGATGACTAATTCACAAGATACAGAGCTCTCTTTCACAATTACTGGAGACAACACCAAATGGAATGAAAATCAAAACCCCCGGATGTTTCTAGCGATGATAACATACATCACAAGAAATCAGCCTGAATGGTTTAGAAATGTCTTAAGCATTGCTCCTATAATGTTCTCAAACAAGATGGCGAGATTAGGAAAAGGGTACATGTTCGAAAGTAAGAGCATGAAGTTACGGACACAAGTACCAGCGGAAATGCTCGCAAATATTGACCTGAAATATTTCAACAAATCAACAAGAGAGAAAATCGAGAAAATAAGACCTCTACTGATAGATGGCACAGCCTCATTGAGTCCTGGAATGATGATGGGCATGTTCAACATGTTGAGTACAGTCTTAGGAGTTTCAATTCTGAATCTTGGTCAGAAGAAATACACAAAAACCACATATTGGTGGGACGGACTCCAATCCTCAGATGACTTCGCCCTCATAGTGAATGCACCGAATCATGAGGGAATACAAGCAGGAGTAGATAGGTTCTATAGAACCTGCAAATTAGTTGGGATAAACATGAGCAAGAAGAAATCCTACATAAATAGGACAGGAACATTCGAATTCACAAGCTTTTTCTACCGTTATGGATTCGTAGCTAACTTCAGTATGGAGTTGCCCAGTTTTGGAGTGTCCGGGATTAATGAGTCAGCTGACATGAGCGTTGGTGTTACAGTAATAAAGAACAACATGATAAACAACGATCTTGGACCAGCAACAGCCCAAATGGCCCTTCAGCTATTTATCAAAGACTACAGATACACATACCGATGTCACAGGGGTGACACGCAAATTCAAACGAGAAGAGCATTTGAACTGAAGAAGCTGTGGGAGCAGACCCGCTCGAAGGCAGGACTGTTGGTTTCAGATGGAGGGCCAAACCTGTACAATATTCGGAACCTCCACATTCCAGAGGTCTGCTTGAAATGGGAATTGATGGATGAAGACTACCAGGGCAGGTTGTGTAATCCTATGAACCCGTTTGTCAGTCATAAGGAAATTGATTCAGTAAACAATGCTGTGGTGATGCCAGCTCATGGCCCAGCCAAAAGCATGGAGTATGATGCCGTTGCAACCACACATTCATGGATTCCTAAGAGGAATCGCTCCATTCTCAACACCAGCCAACGGGGGATTCTTGAGGACGAACAGATGTACCAAAAGTGCTGCAACCTATTCGAAAAGTTCTTCCCCAGCAGTTCGTACAGGAGGCCAGTTGGAATTTCCAGCATGGTGGAGGCCATGGTGTCTAGGGCCCGAATTGATGCACGAATTGACTTCGAATCTGGAAGGATTAGGAAAGAAGAGTTTGCTGAGATCATGAAGATCTGTTCCACCATTGAAGAGCTCAGACGGCAAAAATAG</w:t>
      </w:r>
    </w:p>
    <w:p w14:paraId="33CEDF1A" w14:textId="77777777" w:rsidR="005304CF" w:rsidRDefault="005304CF">
      <w:pPr>
        <w:widowControl/>
        <w:jc w:val="left"/>
      </w:pPr>
      <w:r>
        <w:br w:type="page"/>
      </w:r>
    </w:p>
    <w:p w14:paraId="43028C29" w14:textId="2FA5C726" w:rsidR="005304CF" w:rsidRDefault="005304CF" w:rsidP="005304CF">
      <w:r>
        <w:rPr>
          <w:rFonts w:hint="eastAsia"/>
        </w:rPr>
        <w:lastRenderedPageBreak/>
        <w:t>&gt;</w:t>
      </w:r>
      <w:r>
        <w:t>WT-PB2</w:t>
      </w:r>
    </w:p>
    <w:p w14:paraId="05D5C4AA" w14:textId="5E4571DA" w:rsidR="005304CF" w:rsidRPr="005304CF" w:rsidRDefault="005304CF" w:rsidP="005304CF">
      <w:r w:rsidRPr="005304CF">
        <w:t>ATGGAAAGAATAAAAGAACTAAGAGATTTGATGTCACAGTCTCGCACTCGCGAGATACTGACAAAAACAACAGTGGACCATATGGCCATAATCAAGAAATATACATCAGGAAGACAGGAGAAGAATCCTGCCCTTAGGATGAAGTGGATGATGGCGATGAAATACCCAATCACAGCAGACAAAAGGATAATGGAGATGATCCCGGAAAGAAATGAGCAAGGTCAGACCCTTTGGAGCAAGACAAATGATGCCGGATCAGACAGGGTGATGGTGTCACCTCTGGCTGTGACGTGGTGGAATAGAAATGGACCAACAACAAGTACAATCCATTATCCAAAGGTCTACAAAACCTATTTTGAAAAGGCCGAAAGGCTAAAACATGGAACCTTTGGCCCCGTTCACTTCCGAAACCAAGTTAAAATACGCCGCAGGGTTGACATAAACCCAGGCCATGCAGATCTTAGTGCTAAAGAAGCACAAGATGTCATCATGGAGGTCGTATTCCCAAACGAAGTTGGAGCCAGAATACTGACATCAGAGTCACAGTTAACGATAACCAAGGAAAAGAAGGAGGAGCTTCAGGACTGCAAAATTGCTCCTTTAATGGTGGCATACATGTTGGAGAGAGAACTGGTTCGCAAAACAAGGTTTCTACCAGTGGCTGGAGGGACAAGCAGTGTGTATATCGAAGTATTGCATTTGACCCAAGGGACTTGCTGGGAGCAAATGTACACACCAGGAGGGGGAGTGAGAAATGATGATGTTGATCAGAGTTTAATTATTGCTGCTAGAAATATTGTTAGAAGGGCAACAGTATCAGCAGACCCGTTGGCTTCGCTTTTAGAGATGTGCCATAGTACACAGATTGGAGGGATTAGGATGGTTGACATCCTTAGACAAAACCCAACAGAGGAACAGGCTGTGGATATATGCAAAGCAGCAATGGGTCTAAGGATTAGTTCATCCTTCAGCTTTGGAGGTTTCACTTTCAAAAGGACAAGTGGGTCATCTATCAAAAGGGAAGAAGAAGTGCTCACAGGCAACCTCCAAACATTGAAAATAAGAGTACATGAAGGATATGAGGAATTCACAATGGTTGGGAAAAGAGCAACAGCCATTCTAAGGAAAGCAACCAGAAGACTGATTCAACTGATAGTGAGTGGGAAGGACGAGCAATCAATCGCCGAGGCAATCATAGTGGCAATGGTGTTCTCACAAGAGGATTGTATGATAAAGGCAGTGAGAGGTGATTTGAACTTTGTCAACAGAGCGAACCAGCGGCTAAATCCCATGCATCAACTCCTGAGGCATTTCCAAAAGGATGCAAAGGTCCTGTTTCAAAACTGGGGAATTGAGCCCATTGACAATGTAATGGGGATGATCGGAGTATTACCTGACATGACCCCCAGCACAGAGATGTCTTTGAGAGGAGTGAGAGTTAGTAAAATGGGAGTAGATGAATATTCCAGTACAGAGAGAGTGGTCGTGAGTATTGATCGTTTCTTGAGGGTTCGAGACCAGAGAGGAAACATACTCCTGTCTCCTGAGGAGGTTAGTGAAACACAGGGAACAGAAAGGCTGACTATAACATATTCATCGTCCTTGATGTGGGAAATCAATGGTCCGGAATCAGTGTTAGTTAACACATATCAATGGATCATTAGAAATTGGGAAACTGTAAAGCTTCAATGGTCCCAGGACCCTACAATTCTGTACAATAAGATGGAATTTGAACCCTTTCAATCCCTAGTGCCCAAAGCTGCCAGAGGCCAATATAGTGGATTCGTAAGGGTCCTATTCCAGCAGATGCGTGACGTACTGGGGACGTTCGACACCGTCCAAATAGTAAAGCTACTACCATTTGCAGCAGCCCCGCCGGAACAGAGTAGGATGCAGTTCTCTTCTCTAACTGTGAACATAAGAGGTTCAGGAATGAGAGTGGTTGTGAGAGGCAATTCTCCAGTGTTCAACTACAATAAGGCAACAAAGAGGCTTACAGTGCTTGGGAAGGATGCAGGTGCGTTGATGGAAGACCCAGACGAGGGAACAGTAGGAGTAGAATCTGCGGTATTGAGAGGATTTCTGATTCTAGGCAAAGAAGACAAAAGATATGGGCCAGCATTGAGCATCAACGAGTTGAGCAACCTTGCGAAAGGGGAAAAGGCTAATGTGTTGATAGGGCAAGGAGACGTGGTGTTGGTAATGAAACGGAAACGGGACTCTAGCATACTTACTGACAGTCAGACAGCGACCAAAAGAATTCGGATGGCCATCAATTAA</w:t>
      </w:r>
    </w:p>
    <w:sectPr w:rsidR="005304CF" w:rsidRPr="005304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B4F"/>
    <w:rsid w:val="00342B4F"/>
    <w:rsid w:val="005304CF"/>
    <w:rsid w:val="00AA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F9F65"/>
  <w15:chartTrackingRefBased/>
  <w15:docId w15:val="{319E6A76-ADDD-4C6C-85D6-373AF6A13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64</Words>
  <Characters>7780</Characters>
  <Application>Microsoft Office Word</Application>
  <DocSecurity>0</DocSecurity>
  <Lines>64</Lines>
  <Paragraphs>18</Paragraphs>
  <ScaleCrop>false</ScaleCrop>
  <Company/>
  <LinksUpToDate>false</LinksUpToDate>
  <CharactersWithSpaces>9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中一</dc:creator>
  <cp:keywords/>
  <dc:description/>
  <cp:lastModifiedBy>王 中一</cp:lastModifiedBy>
  <cp:revision>3</cp:revision>
  <dcterms:created xsi:type="dcterms:W3CDTF">2021-05-07T00:25:00Z</dcterms:created>
  <dcterms:modified xsi:type="dcterms:W3CDTF">2021-05-07T00:29:00Z</dcterms:modified>
</cp:coreProperties>
</file>